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6" w:type="dxa"/>
        <w:tblLook w:val="04A0" w:firstRow="1" w:lastRow="0" w:firstColumn="1" w:lastColumn="0" w:noHBand="0" w:noVBand="1"/>
      </w:tblPr>
      <w:tblGrid>
        <w:gridCol w:w="3217"/>
        <w:gridCol w:w="1417"/>
        <w:gridCol w:w="1297"/>
        <w:gridCol w:w="1063"/>
        <w:gridCol w:w="1325"/>
        <w:gridCol w:w="3217"/>
      </w:tblGrid>
      <w:tr w:rsidR="008423CF" w:rsidRPr="006125BB" w14:paraId="36DACD0C" w14:textId="77777777" w:rsidTr="008423CF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3C22F" w14:textId="77777777" w:rsidR="008423CF" w:rsidRPr="006125BB" w:rsidRDefault="008423CF" w:rsidP="006125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125B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D5B8B" w14:textId="77777777" w:rsidR="008423CF" w:rsidRPr="006125BB" w:rsidRDefault="008423CF" w:rsidP="006125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125B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tig</w:t>
            </w:r>
            <w:proofErr w:type="spellEnd"/>
            <w:r w:rsidRPr="006125B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DAE81" w14:textId="77777777" w:rsidR="008423CF" w:rsidRPr="006125BB" w:rsidRDefault="008423CF" w:rsidP="006125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125B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2BAC70A" w14:textId="2A91FA52" w:rsidR="008423CF" w:rsidRDefault="008423CF" w:rsidP="008423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-squar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8A7E4D1" w14:textId="6A44F6BE" w:rsidR="008423CF" w:rsidRPr="006125BB" w:rsidRDefault="008423CF" w:rsidP="00C15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fficiency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C3786" w14:textId="0746F815" w:rsidR="008423CF" w:rsidRPr="006125BB" w:rsidRDefault="008423CF" w:rsidP="006125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125B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equence 5'-3'</w:t>
            </w:r>
          </w:p>
        </w:tc>
      </w:tr>
      <w:tr w:rsidR="008423CF" w:rsidRPr="006125BB" w14:paraId="7290F8FB" w14:textId="77777777" w:rsidTr="008423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1623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quapo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E8D9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mp155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A626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nAq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A032F" w14:textId="3D3CE78B" w:rsidR="008423CF" w:rsidRDefault="008423CF" w:rsidP="008423C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AF402" w14:textId="0272B9AE" w:rsidR="008423CF" w:rsidRPr="006125BB" w:rsidRDefault="008423CF" w:rsidP="00C1517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DE11" w14:textId="6C01FFB0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-GTCAGCCCATTCGTTAGC</w:t>
            </w:r>
          </w:p>
        </w:tc>
      </w:tr>
      <w:tr w:rsidR="008423CF" w:rsidRPr="006125BB" w14:paraId="4BB8ADEF" w14:textId="77777777" w:rsidTr="008423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A7F9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DFCA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042D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D8E1F" w14:textId="77777777" w:rsidR="008423CF" w:rsidRPr="006125BB" w:rsidRDefault="008423CF" w:rsidP="008423C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AEA18" w14:textId="6068D3AD" w:rsidR="008423CF" w:rsidRPr="006125BB" w:rsidRDefault="008423CF" w:rsidP="00C1517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0A3D" w14:textId="562FA7F3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-CATCGAATTCTTCCTTGGATTTG</w:t>
            </w:r>
          </w:p>
        </w:tc>
      </w:tr>
      <w:tr w:rsidR="008423CF" w:rsidRPr="006125BB" w14:paraId="2380018E" w14:textId="77777777" w:rsidTr="008423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885D" w14:textId="595AB45F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iol</w:t>
            </w:r>
            <w:proofErr w:type="spellEnd"/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perox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2AE1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mp6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E46F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nThP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9D588" w14:textId="648B8B79" w:rsidR="008423CF" w:rsidRDefault="008423CF" w:rsidP="008423C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7BAD5" w14:textId="41921699" w:rsidR="008423CF" w:rsidRPr="006125BB" w:rsidRDefault="008423CF" w:rsidP="00C1517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6957" w14:textId="3E038C3C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-GTGTCGGCATTGGTTTCT</w:t>
            </w:r>
          </w:p>
        </w:tc>
      </w:tr>
      <w:tr w:rsidR="008423CF" w:rsidRPr="006125BB" w14:paraId="6D8CAF4C" w14:textId="77777777" w:rsidTr="008423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5AFD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4A71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A32D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8392A" w14:textId="77777777" w:rsidR="008423CF" w:rsidRPr="006125BB" w:rsidRDefault="008423CF" w:rsidP="008423C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4A45D" w14:textId="0901961B" w:rsidR="008423CF" w:rsidRPr="006125BB" w:rsidRDefault="008423CF" w:rsidP="00C1517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B753" w14:textId="74373978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-CTCCTTGATGAGGGCTTTG</w:t>
            </w:r>
          </w:p>
        </w:tc>
      </w:tr>
      <w:tr w:rsidR="008423CF" w:rsidRPr="006125BB" w14:paraId="714AC20B" w14:textId="77777777" w:rsidTr="008423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EB63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erox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FF13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mp12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21AB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nP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1D033" w14:textId="083384DD" w:rsidR="008423CF" w:rsidRPr="006125BB" w:rsidRDefault="001050BF" w:rsidP="008423C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82F11" w14:textId="6C3284B4" w:rsidR="008423CF" w:rsidRPr="006125BB" w:rsidRDefault="001050BF" w:rsidP="00C1517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6594" w14:textId="18422954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-GACCCGGAGAGAGTAGAAAT</w:t>
            </w:r>
          </w:p>
        </w:tc>
      </w:tr>
      <w:tr w:rsidR="008423CF" w:rsidRPr="006125BB" w14:paraId="15CF5E88" w14:textId="77777777" w:rsidTr="008423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13AF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0BCB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682C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87113" w14:textId="77777777" w:rsidR="008423CF" w:rsidRPr="006125BB" w:rsidRDefault="008423CF" w:rsidP="008423C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B6231" w14:textId="105D3AE1" w:rsidR="008423CF" w:rsidRPr="006125BB" w:rsidRDefault="008423CF" w:rsidP="00C1517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62E2" w14:textId="2F7277D1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-GGGTCTGTTAGGTCTCTCATA</w:t>
            </w:r>
          </w:p>
        </w:tc>
      </w:tr>
      <w:tr w:rsidR="008423CF" w:rsidRPr="006125BB" w14:paraId="3461B567" w14:textId="77777777" w:rsidTr="008423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467F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Hsp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4DBB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mp5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BF5F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nH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A75C5" w14:textId="587281D7" w:rsidR="008423CF" w:rsidRDefault="008423CF" w:rsidP="008423C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BB56F" w14:textId="5006CD9A" w:rsidR="008423CF" w:rsidRPr="006125BB" w:rsidRDefault="008423CF" w:rsidP="00C1517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8172" w14:textId="13A2E6C4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-GATACAACCACCTTCTCAACC</w:t>
            </w:r>
          </w:p>
        </w:tc>
      </w:tr>
      <w:tr w:rsidR="008423CF" w:rsidRPr="006125BB" w14:paraId="7B8479A5" w14:textId="77777777" w:rsidTr="008423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F2BC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CBC1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AF2D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B5FD2" w14:textId="77777777" w:rsidR="008423CF" w:rsidRPr="006125BB" w:rsidRDefault="008423CF" w:rsidP="008423C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8BF48" w14:textId="1C54E4D4" w:rsidR="008423CF" w:rsidRPr="006125BB" w:rsidRDefault="008423CF" w:rsidP="00C1517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1D8D" w14:textId="03EC4110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-CGAGCCCATTGATGAGTATG</w:t>
            </w:r>
          </w:p>
        </w:tc>
      </w:tr>
      <w:tr w:rsidR="008423CF" w:rsidRPr="006125BB" w14:paraId="7716D747" w14:textId="77777777" w:rsidTr="008423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0956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eroxiredo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F3C6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mp14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AA01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nPX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55998" w14:textId="3BEBE9A0" w:rsidR="008423CF" w:rsidRDefault="008423CF" w:rsidP="008423C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7F1DA" w14:textId="1DF7EE15" w:rsidR="008423CF" w:rsidRPr="006125BB" w:rsidRDefault="008423CF" w:rsidP="00C1517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AF3F" w14:textId="2E1EF709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-CTTCTACCCGATGGACTTTAC</w:t>
            </w:r>
          </w:p>
        </w:tc>
      </w:tr>
      <w:tr w:rsidR="008423CF" w:rsidRPr="006125BB" w14:paraId="046D5840" w14:textId="77777777" w:rsidTr="008423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C55D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6351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EECB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D80C5" w14:textId="77777777" w:rsidR="008423CF" w:rsidRPr="006125BB" w:rsidRDefault="008423CF" w:rsidP="008423C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DDB63" w14:textId="6FFAFE5F" w:rsidR="008423CF" w:rsidRPr="006125BB" w:rsidRDefault="008423CF" w:rsidP="00C1517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CFD1" w14:textId="67063360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-GTGAGACTTGTCGCTGATG</w:t>
            </w:r>
          </w:p>
        </w:tc>
      </w:tr>
      <w:tr w:rsidR="008423CF" w:rsidRPr="006125BB" w14:paraId="27B8D10F" w14:textId="77777777" w:rsidTr="008423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50A9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utathione Perox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4A46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mp15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21F8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nGP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66846" w14:textId="646E74C4" w:rsidR="008423CF" w:rsidRDefault="008423CF" w:rsidP="008423C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50829" w14:textId="3A41BB97" w:rsidR="008423CF" w:rsidRPr="006125BB" w:rsidRDefault="008423CF" w:rsidP="00C1517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E5F5" w14:textId="07066C4A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-ACGGCTGGACAGTTAAATC</w:t>
            </w:r>
          </w:p>
        </w:tc>
      </w:tr>
      <w:tr w:rsidR="008423CF" w:rsidRPr="006125BB" w14:paraId="34D1C827" w14:textId="77777777" w:rsidTr="008423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E9E3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A792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5A7D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A17B5" w14:textId="77777777" w:rsidR="008423CF" w:rsidRPr="006125BB" w:rsidRDefault="008423CF" w:rsidP="008423C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6647B" w14:textId="049B05CC" w:rsidR="008423CF" w:rsidRPr="006125BB" w:rsidRDefault="008423CF" w:rsidP="00C1517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4E12" w14:textId="50C6C5FD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-GGATGTCCTTACACCATTCC</w:t>
            </w:r>
          </w:p>
        </w:tc>
      </w:tr>
      <w:tr w:rsidR="008423CF" w:rsidRPr="006125BB" w14:paraId="6C69148C" w14:textId="77777777" w:rsidTr="008423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F550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rine/threonine 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A639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mp1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C055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nSerki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73B02" w14:textId="7C8274A4" w:rsidR="008423CF" w:rsidRDefault="008423CF" w:rsidP="008423C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1B4AA" w14:textId="31AC683A" w:rsidR="008423CF" w:rsidRPr="006125BB" w:rsidRDefault="008423CF" w:rsidP="00C1517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5ECF" w14:textId="2E69C044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-GCATCTTGCCTTGTCTATCA</w:t>
            </w:r>
          </w:p>
        </w:tc>
      </w:tr>
      <w:tr w:rsidR="008423CF" w:rsidRPr="006125BB" w14:paraId="6C530FD6" w14:textId="77777777" w:rsidTr="008423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27B0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42E9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B26C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3B7B2" w14:textId="77777777" w:rsidR="008423CF" w:rsidRPr="006125BB" w:rsidRDefault="008423CF" w:rsidP="008423C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96AF0" w14:textId="020F8F93" w:rsidR="008423CF" w:rsidRPr="006125BB" w:rsidRDefault="008423CF" w:rsidP="00C1517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A18A" w14:textId="1E7CADEF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-TGGTACTCCAGTTCCGTATAA</w:t>
            </w:r>
          </w:p>
        </w:tc>
      </w:tr>
      <w:tr w:rsidR="008423CF" w:rsidRPr="006125BB" w14:paraId="3D54A13C" w14:textId="77777777" w:rsidTr="008423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6360" w14:textId="77777777" w:rsidR="008423CF" w:rsidRPr="00990A94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990A94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Cata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439A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gramStart"/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mp2766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29BC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nC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E7637" w14:textId="33C1B7EE" w:rsidR="008423CF" w:rsidRDefault="008423CF" w:rsidP="008423C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2EF6F" w14:textId="6BAAF178" w:rsidR="008423CF" w:rsidRPr="006125BB" w:rsidRDefault="008423CF" w:rsidP="00C1517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F361" w14:textId="3FF84D1C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-GAAGTCACCCTTGGCAATAG</w:t>
            </w:r>
          </w:p>
        </w:tc>
      </w:tr>
      <w:tr w:rsidR="008423CF" w:rsidRPr="006125BB" w14:paraId="0E628C53" w14:textId="77777777" w:rsidTr="008423C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6232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0B7A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3624" w14:textId="7777777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CDC08" w14:textId="77777777" w:rsidR="008423CF" w:rsidRPr="006125BB" w:rsidRDefault="008423CF" w:rsidP="008423C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C92B8" w14:textId="1809EBEF" w:rsidR="008423CF" w:rsidRPr="006125BB" w:rsidRDefault="008423CF" w:rsidP="00C1517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CF6E" w14:textId="72983B01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-CTGATGGTTACAGACACATGAA</w:t>
            </w:r>
          </w:p>
        </w:tc>
      </w:tr>
      <w:tr w:rsidR="008423CF" w:rsidRPr="006125BB" w14:paraId="62F09226" w14:textId="77777777" w:rsidTr="008423C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08CE9" w14:textId="4223A7A0" w:rsidR="008423CF" w:rsidRPr="00990A94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990A94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Glutathione-S-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A78A0" w14:textId="5864C863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mp1543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24B86" w14:textId="237DCE32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nG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7BDEF" w14:textId="29BA0525" w:rsidR="008423CF" w:rsidRDefault="008423CF" w:rsidP="008423C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030BF" w14:textId="3581FF31" w:rsidR="008423CF" w:rsidRPr="006125BB" w:rsidRDefault="008423CF" w:rsidP="00C1517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80C66" w14:textId="44357256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-CAAGAAGCAGGAGACCTTAG</w:t>
            </w:r>
          </w:p>
        </w:tc>
      </w:tr>
      <w:tr w:rsidR="008423CF" w:rsidRPr="006125BB" w14:paraId="109205BB" w14:textId="77777777" w:rsidTr="008423C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4E103" w14:textId="77777777" w:rsidR="008423CF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9013E" w14:textId="77777777" w:rsidR="008423CF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15023" w14:textId="77777777" w:rsidR="008423CF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C40C6" w14:textId="77777777" w:rsidR="008423CF" w:rsidRPr="006125BB" w:rsidRDefault="008423CF" w:rsidP="008423C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41942" w14:textId="2AAE7070" w:rsidR="008423CF" w:rsidRPr="006125BB" w:rsidRDefault="008423CF" w:rsidP="00C1517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C136C" w14:textId="580AF19E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25B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-GAGTAGACGTTGTCGATGAG</w:t>
            </w:r>
          </w:p>
        </w:tc>
      </w:tr>
      <w:tr w:rsidR="008423CF" w:rsidRPr="006125BB" w14:paraId="45CBD8B7" w14:textId="77777777" w:rsidTr="008423C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D33F2" w14:textId="3845BBEC" w:rsidR="008423CF" w:rsidRPr="00990A94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990A94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Prot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EAB5A" w14:textId="51F54313" w:rsidR="008423CF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mp</w:t>
            </w:r>
            <w:r w:rsidRPr="00D04262">
              <w:rPr>
                <w:rFonts w:ascii="Courier New" w:hAnsi="Courier New" w:cs="Courier New"/>
                <w:bCs/>
                <w:sz w:val="20"/>
                <w:szCs w:val="20"/>
              </w:rPr>
              <w:t>84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04668" w14:textId="491B11AF" w:rsidR="008423CF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niPro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7FBC9" w14:textId="6064348E" w:rsidR="008423CF" w:rsidRDefault="008423CF" w:rsidP="008423C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A3071" w14:textId="33ED955E" w:rsidR="008423CF" w:rsidRDefault="008423CF" w:rsidP="00C1517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9CBC9" w14:textId="67A9D12A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-</w:t>
            </w:r>
            <w:r w:rsidRPr="00D04262">
              <w:rPr>
                <w:rFonts w:ascii="Courier New" w:hAnsi="Courier New" w:cs="Courier New"/>
                <w:bCs/>
                <w:sz w:val="20"/>
                <w:szCs w:val="20"/>
              </w:rPr>
              <w:t>CTCGATCCCTCGTGAGAATA</w:t>
            </w:r>
          </w:p>
        </w:tc>
      </w:tr>
      <w:tr w:rsidR="008423CF" w:rsidRPr="006125BB" w14:paraId="495203E8" w14:textId="77777777" w:rsidTr="008423C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501E9" w14:textId="77777777" w:rsidR="008423CF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73976" w14:textId="77777777" w:rsidR="008423CF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43A55" w14:textId="77777777" w:rsidR="008423CF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9D9A6" w14:textId="77777777" w:rsidR="008423CF" w:rsidRDefault="008423CF" w:rsidP="008423C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5BD4C" w14:textId="47D31BAF" w:rsidR="008423CF" w:rsidRDefault="008423CF" w:rsidP="00C1517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EC040" w14:textId="7FB14660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-</w:t>
            </w:r>
            <w:r w:rsidRPr="00D04262">
              <w:rPr>
                <w:rFonts w:ascii="Courier New" w:hAnsi="Courier New" w:cs="Courier New"/>
                <w:bCs/>
                <w:sz w:val="20"/>
                <w:szCs w:val="20"/>
              </w:rPr>
              <w:t>CCTACCGCCAGGACTATTA</w:t>
            </w:r>
          </w:p>
        </w:tc>
      </w:tr>
      <w:tr w:rsidR="008423CF" w:rsidRPr="006125BB" w14:paraId="5DE8523B" w14:textId="77777777" w:rsidTr="008423C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2B2B7" w14:textId="34A79B91" w:rsidR="008423CF" w:rsidRPr="00990A94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990A94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Proteinase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EE65C" w14:textId="59CEB9B2" w:rsidR="008423CF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mp87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7FCAA" w14:textId="3FFD6A97" w:rsidR="008423CF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niP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72EE5" w14:textId="7F411CCD" w:rsidR="008423CF" w:rsidRDefault="008423CF" w:rsidP="008423C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32651" w14:textId="287F7D50" w:rsidR="008423CF" w:rsidRDefault="008423CF" w:rsidP="00C1517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4C3CC" w14:textId="5E9BE02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-</w:t>
            </w:r>
            <w:r w:rsidRPr="00D04262">
              <w:rPr>
                <w:rFonts w:ascii="Courier New" w:hAnsi="Courier New" w:cs="Courier New"/>
                <w:bCs/>
                <w:sz w:val="20"/>
                <w:szCs w:val="20"/>
              </w:rPr>
              <w:t>ACAAACCCTTCCTGTTCTTC</w:t>
            </w:r>
          </w:p>
        </w:tc>
      </w:tr>
      <w:tr w:rsidR="008423CF" w:rsidRPr="006125BB" w14:paraId="0AA936A2" w14:textId="77777777" w:rsidTr="008423C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217D" w14:textId="77777777" w:rsidR="008423CF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474A6" w14:textId="77777777" w:rsidR="008423CF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C0602" w14:textId="77777777" w:rsidR="008423CF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C5F10" w14:textId="77777777" w:rsidR="008423CF" w:rsidRDefault="008423CF" w:rsidP="008423C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142D1" w14:textId="4ECECFF2" w:rsidR="008423CF" w:rsidRDefault="008423CF" w:rsidP="00C1517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F3E63" w14:textId="3711A55A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-</w:t>
            </w:r>
            <w:r w:rsidRPr="00D04262">
              <w:rPr>
                <w:rFonts w:ascii="Courier New" w:hAnsi="Courier New" w:cs="Courier New"/>
                <w:bCs/>
                <w:sz w:val="20"/>
                <w:szCs w:val="20"/>
              </w:rPr>
              <w:t>AACGCCATCTATCGCTTATAC</w:t>
            </w:r>
          </w:p>
        </w:tc>
      </w:tr>
      <w:tr w:rsidR="008423CF" w:rsidRPr="006125BB" w14:paraId="6D7BB37D" w14:textId="77777777" w:rsidTr="008423C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EECAF" w14:textId="3DA1B966" w:rsidR="008423CF" w:rsidRPr="00990A94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990A94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AEB11" w14:textId="358822FE" w:rsidR="008423CF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mp</w:t>
            </w:r>
            <w:r w:rsidRPr="00D04262">
              <w:rPr>
                <w:rFonts w:ascii="Courier New" w:eastAsia="Times New Roman" w:hAnsi="Courier New" w:cs="Courier New"/>
                <w:sz w:val="20"/>
                <w:szCs w:val="20"/>
              </w:rPr>
              <w:t>1254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89776" w14:textId="0233DEA8" w:rsidR="008423CF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niP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67299" w14:textId="7FFACFEB" w:rsidR="008423CF" w:rsidRDefault="008423CF" w:rsidP="008423C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8CD55" w14:textId="48A7D515" w:rsidR="008423CF" w:rsidRDefault="008423CF" w:rsidP="00C1517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74AC2" w14:textId="3A6D0C97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-</w:t>
            </w:r>
            <w:r w:rsidRPr="00D04262">
              <w:rPr>
                <w:rFonts w:ascii="Courier New" w:hAnsi="Courier New" w:cs="Courier New"/>
                <w:bCs/>
                <w:sz w:val="20"/>
                <w:szCs w:val="20"/>
              </w:rPr>
              <w:t>GAACCGTGCCCGTTATTT</w:t>
            </w:r>
          </w:p>
        </w:tc>
      </w:tr>
      <w:tr w:rsidR="008423CF" w:rsidRPr="006125BB" w14:paraId="73A3C5CD" w14:textId="77777777" w:rsidTr="008423C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70DE7" w14:textId="77777777" w:rsidR="008423CF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D1B7A" w14:textId="77777777" w:rsidR="008423CF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3F8E1" w14:textId="77777777" w:rsidR="008423CF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6FCA2" w14:textId="77777777" w:rsidR="008423CF" w:rsidRDefault="008423CF" w:rsidP="008423C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2D44D" w14:textId="31874DF8" w:rsidR="008423CF" w:rsidRDefault="008423CF" w:rsidP="00C1517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F963F" w14:textId="0F39EC81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-</w:t>
            </w:r>
            <w:r w:rsidRPr="00D04262">
              <w:rPr>
                <w:rFonts w:ascii="Courier New" w:hAnsi="Courier New" w:cs="Courier New"/>
                <w:bCs/>
                <w:sz w:val="20"/>
                <w:szCs w:val="20"/>
              </w:rPr>
              <w:t>CTGGAACTCCTTCGAGTAAAC</w:t>
            </w:r>
          </w:p>
        </w:tc>
      </w:tr>
      <w:tr w:rsidR="008423CF" w:rsidRPr="006125BB" w14:paraId="496C0E08" w14:textId="77777777" w:rsidTr="008423C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FE9F1" w14:textId="5163309B" w:rsidR="008423CF" w:rsidRPr="00990A94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990A94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UDP-</w:t>
            </w:r>
            <w:proofErr w:type="spellStart"/>
            <w:r w:rsidRPr="00990A94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glycosyl</w:t>
            </w:r>
            <w:proofErr w:type="spellEnd"/>
            <w:r w:rsidRPr="00990A94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 xml:space="preserve"> 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EA3F5" w14:textId="2B80235C" w:rsidR="008423CF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mp</w:t>
            </w:r>
            <w:r w:rsidRPr="00D04262">
              <w:rPr>
                <w:rFonts w:ascii="Courier New" w:eastAsia="Times New Roman" w:hAnsi="Courier New" w:cs="Courier New"/>
                <w:sz w:val="20"/>
                <w:szCs w:val="20"/>
              </w:rPr>
              <w:t>1149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4CCF0" w14:textId="6DD93F95" w:rsidR="008423CF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niGly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4EFF7" w14:textId="5407567E" w:rsidR="008423CF" w:rsidRDefault="008423CF" w:rsidP="008423C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40AE6" w14:textId="22D6AF04" w:rsidR="008423CF" w:rsidRDefault="008423CF" w:rsidP="00C1517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6F259" w14:textId="050753BC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-</w:t>
            </w:r>
            <w:r w:rsidRPr="00D04262">
              <w:rPr>
                <w:rFonts w:ascii="Courier New" w:hAnsi="Courier New" w:cs="Courier New"/>
                <w:bCs/>
                <w:sz w:val="20"/>
                <w:szCs w:val="20"/>
              </w:rPr>
              <w:t>CGTTAGATCGCAACCACTAC</w:t>
            </w:r>
          </w:p>
        </w:tc>
      </w:tr>
      <w:tr w:rsidR="008423CF" w:rsidRPr="006125BB" w14:paraId="23004BAC" w14:textId="77777777" w:rsidTr="008423C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FBD85" w14:textId="77777777" w:rsidR="008423CF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67979" w14:textId="77777777" w:rsidR="008423CF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EEEFF" w14:textId="77777777" w:rsidR="008423CF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99958" w14:textId="77777777" w:rsidR="008423CF" w:rsidRDefault="008423CF" w:rsidP="008423C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8CC53" w14:textId="5576A375" w:rsidR="008423CF" w:rsidRDefault="008423CF" w:rsidP="00C1517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396E3" w14:textId="52C2C47D" w:rsidR="008423CF" w:rsidRPr="006125BB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-</w:t>
            </w:r>
            <w:r w:rsidRPr="00D04262">
              <w:rPr>
                <w:rFonts w:ascii="Courier New" w:hAnsi="Courier New" w:cs="Courier New"/>
                <w:bCs/>
                <w:sz w:val="20"/>
                <w:szCs w:val="20"/>
              </w:rPr>
              <w:t>GCGACACTTCATTCACTATCA</w:t>
            </w:r>
          </w:p>
        </w:tc>
      </w:tr>
      <w:tr w:rsidR="008423CF" w:rsidRPr="006125BB" w14:paraId="0E22761D" w14:textId="77777777" w:rsidTr="007B53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16899CD" w14:textId="416A8AA9" w:rsidR="008423CF" w:rsidRDefault="008423CF" w:rsidP="007B536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4E11FD1" w14:textId="53CCC4FE" w:rsidR="008423CF" w:rsidRDefault="008423CF" w:rsidP="007B536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70E6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F25923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B8E86AB" w14:textId="71AE28AD" w:rsidR="008423CF" w:rsidRDefault="008423CF" w:rsidP="007B536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niGAPD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9BEAF7" w14:textId="388DFDCF" w:rsidR="008423CF" w:rsidRDefault="008423CF" w:rsidP="007B536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D11D9F" w14:textId="1F85D469" w:rsidR="008423CF" w:rsidRDefault="001050BF" w:rsidP="001050B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FCA5D16" w14:textId="5A44374D" w:rsidR="008423CF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-</w:t>
            </w:r>
            <w:r w:rsidRPr="008B35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CAAGAAGGTCATCATCTC</w:t>
            </w:r>
          </w:p>
          <w:p w14:paraId="126A2BE4" w14:textId="5E0A4559" w:rsidR="008423CF" w:rsidRDefault="008423CF" w:rsidP="006125B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-</w:t>
            </w:r>
            <w:r w:rsidRPr="008B35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GGTCATCAAACCTTCAACAATC</w:t>
            </w:r>
          </w:p>
        </w:tc>
        <w:bookmarkStart w:id="0" w:name="_GoBack"/>
        <w:bookmarkEnd w:id="0"/>
      </w:tr>
    </w:tbl>
    <w:p w14:paraId="3111BFB1" w14:textId="2B813E9B" w:rsidR="006F6DC9" w:rsidRDefault="00990A94" w:rsidP="008423CF">
      <w:pPr>
        <w:tabs>
          <w:tab w:val="left" w:pos="230"/>
          <w:tab w:val="left" w:pos="5883"/>
        </w:tabs>
      </w:pPr>
      <w:r>
        <w:tab/>
        <w:t>Genes in bold were used for detoxification experiments</w:t>
      </w:r>
      <w:r>
        <w:tab/>
      </w:r>
    </w:p>
    <w:sectPr w:rsidR="006F6DC9" w:rsidSect="008423CF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9547D5" w14:textId="77777777" w:rsidR="007B536D" w:rsidRDefault="007B536D" w:rsidP="008423CF">
      <w:pPr>
        <w:spacing w:after="0" w:line="240" w:lineRule="auto"/>
      </w:pPr>
      <w:r>
        <w:separator/>
      </w:r>
    </w:p>
  </w:endnote>
  <w:endnote w:type="continuationSeparator" w:id="0">
    <w:p w14:paraId="1B4768C0" w14:textId="77777777" w:rsidR="007B536D" w:rsidRDefault="007B536D" w:rsidP="008423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1FB1E0" w14:textId="77777777" w:rsidR="007B536D" w:rsidRDefault="007B536D" w:rsidP="008423CF">
      <w:pPr>
        <w:spacing w:after="0" w:line="240" w:lineRule="auto"/>
      </w:pPr>
      <w:r>
        <w:separator/>
      </w:r>
    </w:p>
  </w:footnote>
  <w:footnote w:type="continuationSeparator" w:id="0">
    <w:p w14:paraId="2A2E0070" w14:textId="77777777" w:rsidR="007B536D" w:rsidRDefault="007B536D" w:rsidP="008423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E08DC1" w14:textId="475F3BAD" w:rsidR="007B536D" w:rsidRDefault="007B536D">
    <w:pPr>
      <w:pStyle w:val="Header"/>
    </w:pPr>
    <w:r w:rsidRPr="00960F84">
      <w:rPr>
        <w:rFonts w:asciiTheme="majorHAnsi" w:hAnsiTheme="majorHAnsi"/>
        <w:sz w:val="24"/>
        <w:szCs w:val="24"/>
      </w:rPr>
      <w:t>Table S1. Real time quantitative PCR prime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DC9"/>
    <w:rsid w:val="001050BF"/>
    <w:rsid w:val="00220A9E"/>
    <w:rsid w:val="00256F5C"/>
    <w:rsid w:val="003A6B87"/>
    <w:rsid w:val="004439B9"/>
    <w:rsid w:val="006125BB"/>
    <w:rsid w:val="00692C4D"/>
    <w:rsid w:val="006F6DC9"/>
    <w:rsid w:val="006F7439"/>
    <w:rsid w:val="00770E6C"/>
    <w:rsid w:val="007B536D"/>
    <w:rsid w:val="007F2B4C"/>
    <w:rsid w:val="00803AEF"/>
    <w:rsid w:val="00810CEB"/>
    <w:rsid w:val="008423CF"/>
    <w:rsid w:val="00845C8C"/>
    <w:rsid w:val="00934517"/>
    <w:rsid w:val="00960F84"/>
    <w:rsid w:val="00990A94"/>
    <w:rsid w:val="009C7547"/>
    <w:rsid w:val="00A76423"/>
    <w:rsid w:val="00BC6FE0"/>
    <w:rsid w:val="00BD14BF"/>
    <w:rsid w:val="00BD642D"/>
    <w:rsid w:val="00BE0848"/>
    <w:rsid w:val="00C11641"/>
    <w:rsid w:val="00C1517B"/>
    <w:rsid w:val="00CC2791"/>
    <w:rsid w:val="00CD141A"/>
    <w:rsid w:val="00E64D08"/>
    <w:rsid w:val="00EE24F6"/>
    <w:rsid w:val="00F12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7803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5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23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23CF"/>
  </w:style>
  <w:style w:type="paragraph" w:styleId="Footer">
    <w:name w:val="footer"/>
    <w:basedOn w:val="Normal"/>
    <w:link w:val="FooterChar"/>
    <w:uiPriority w:val="99"/>
    <w:unhideWhenUsed/>
    <w:rsid w:val="008423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23C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5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23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23CF"/>
  </w:style>
  <w:style w:type="paragraph" w:styleId="Footer">
    <w:name w:val="footer"/>
    <w:basedOn w:val="Normal"/>
    <w:link w:val="FooterChar"/>
    <w:uiPriority w:val="99"/>
    <w:unhideWhenUsed/>
    <w:rsid w:val="008423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23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944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5</Words>
  <Characters>1227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RV</dc:creator>
  <cp:lastModifiedBy>Loren Rivera Vega</cp:lastModifiedBy>
  <cp:revision>5</cp:revision>
  <dcterms:created xsi:type="dcterms:W3CDTF">2017-05-30T15:06:00Z</dcterms:created>
  <dcterms:modified xsi:type="dcterms:W3CDTF">2017-06-15T20:24:00Z</dcterms:modified>
</cp:coreProperties>
</file>